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12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>Table A2</w:t>
      </w:r>
      <w:r>
        <w:rPr/>
        <w:t>.  Association of diabetes classified by FBG ≥126 with exposure to iAs in drinking water, adjusted for age, sex, obesity and hypertension.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989"/>
        <w:gridCol w:w="1071"/>
        <w:gridCol w:w="800"/>
        <w:gridCol w:w="885"/>
        <w:gridCol w:w="925"/>
        <w:gridCol w:w="913"/>
      </w:tblGrid>
      <w:tr>
        <w:trPr>
          <w:trHeight w:val="260" w:hRule="atLeast"/>
        </w:trPr>
        <w:tc>
          <w:tcPr>
            <w:tcW w:w="27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urrent iAs concentration in water (ppb)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n-cases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7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27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-49.9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7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>
        <w:trPr>
          <w:trHeight w:val="297" w:hRule="atLeast"/>
        </w:trPr>
        <w:tc>
          <w:tcPr>
            <w:tcW w:w="27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0-124.9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61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27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gt;=125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63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</w:tbl>
    <w:p>
      <w:pPr>
        <w:pStyle w:val="Normal"/>
        <w:spacing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FBG, fasting blood glucose; OR, odds ratio; CI, confidence interval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-value for comparison of cases to non-cas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50:00Z</dcterms:created>
  <dc:creator>mstyblo</dc:creator>
  <dc:description/>
  <cp:keywords/>
  <dc:language>en-US</dc:language>
  <cp:lastModifiedBy>mstyblo</cp:lastModifiedBy>
  <dcterms:modified xsi:type="dcterms:W3CDTF">2011-08-22T16:54:00Z</dcterms:modified>
  <cp:revision>8</cp:revision>
  <dc:subject/>
  <dc:title/>
</cp:coreProperties>
</file>